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sz w:val="12"/>
          <w:szCs w:val="12"/>
          <w:lang w:val="sv-SE"/>
        </w:rPr>
      </w:pPr>
      <w:r>
        <w:rPr>
          <w:sz w:val="12"/>
          <w:szCs w:val="12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2609215</wp:posOffset>
                </wp:positionH>
                <wp:positionV relativeFrom="paragraph">
                  <wp:posOffset>-5080</wp:posOffset>
                </wp:positionV>
                <wp:extent cx="323850" cy="20129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013120"/>
                        </a:xfrm>
                        <a:prstGeom prst="rect">
                          <a:avLst/>
                        </a:prstGeom>
                        <a:solidFill>
                          <a:srgbClr val="cc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ff" stroked="f" o:allowincell="f" style="position:absolute;margin-left:205.45pt;margin-top:-0.4pt;width:25.45pt;height:158.45pt;mso-wrap-style:none;v-text-anchor:middle">
                <v:fill o:detectmouseclick="t" type="solid" color2="#3300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4538345</wp:posOffset>
                </wp:positionH>
                <wp:positionV relativeFrom="paragraph">
                  <wp:posOffset>-5080</wp:posOffset>
                </wp:positionV>
                <wp:extent cx="323850" cy="20129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013120"/>
                        </a:xfrm>
                        <a:prstGeom prst="rect">
                          <a:avLst/>
                        </a:prstGeom>
                        <a:solidFill>
                          <a:srgbClr val="cc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ff" stroked="f" o:allowincell="f" style="position:absolute;margin-left:357.35pt;margin-top:-0.4pt;width:25.45pt;height:158.45pt;mso-wrap-style:none;v-text-anchor:middle">
                <v:fill o:detectmouseclick="t" type="solid" color2="#3300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6208395</wp:posOffset>
                </wp:positionH>
                <wp:positionV relativeFrom="paragraph">
                  <wp:posOffset>-5080</wp:posOffset>
                </wp:positionV>
                <wp:extent cx="368300" cy="20129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280" cy="2013120"/>
                        </a:xfrm>
                        <a:prstGeom prst="rect">
                          <a:avLst/>
                        </a:prstGeom>
                        <a:solidFill>
                          <a:srgbClr val="cc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ff" stroked="f" o:allowincell="f" style="position:absolute;margin-left:488.85pt;margin-top:-0.4pt;width:28.95pt;height:158.45pt;mso-wrap-style:none;v-text-anchor:middle">
                <v:fill o:detectmouseclick="t" type="solid" color2="#3300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9770745</wp:posOffset>
                </wp:positionH>
                <wp:positionV relativeFrom="paragraph">
                  <wp:posOffset>-5080</wp:posOffset>
                </wp:positionV>
                <wp:extent cx="558800" cy="201295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720" cy="2013120"/>
                        </a:xfrm>
                        <a:prstGeom prst="rect">
                          <a:avLst/>
                        </a:prstGeom>
                        <a:solidFill>
                          <a:srgbClr val="ccff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cffcc" stroked="f" o:allowincell="f" style="position:absolute;margin-left:769.35pt;margin-top:-0.4pt;width:43.95pt;height:158.45pt;mso-wrap-style:none;v-text-anchor:middle">
                <v:fill o:detectmouseclick="t" type="solid" color2="#3300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10786745</wp:posOffset>
                </wp:positionH>
                <wp:positionV relativeFrom="paragraph">
                  <wp:posOffset>-5080</wp:posOffset>
                </wp:positionV>
                <wp:extent cx="234950" cy="20129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080" cy="201312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f" o:allowincell="f" style="position:absolute;margin-left:849.35pt;margin-top:-0.4pt;width:18.45pt;height:158.45pt;mso-wrap-style:none;v-text-anchor:middle">
                <v:fill o:detectmouseclick="t" type="solid" color2="#3f3f3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11961495</wp:posOffset>
                </wp:positionH>
                <wp:positionV relativeFrom="paragraph">
                  <wp:posOffset>-5080</wp:posOffset>
                </wp:positionV>
                <wp:extent cx="838200" cy="20129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080" cy="201312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f" o:allowincell="f" style="position:absolute;margin-left:941.85pt;margin-top:-0.4pt;width:65.95pt;height:158.45pt;mso-wrap-style:none;v-text-anchor:middle">
                <v:fill o:detectmouseclick="t" type="solid" color2="blu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13663295</wp:posOffset>
                </wp:positionH>
                <wp:positionV relativeFrom="paragraph">
                  <wp:posOffset>-5080</wp:posOffset>
                </wp:positionV>
                <wp:extent cx="558800" cy="20129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720" cy="201312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f" o:allowincell="f" style="position:absolute;margin-left:1075.85pt;margin-top:-0.4pt;width:43.95pt;height:158.45pt;mso-wrap-style:none;v-text-anchor:middle">
                <v:fill o:detectmouseclick="t" type="solid" color2="blu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11961495</wp:posOffset>
                </wp:positionH>
                <wp:positionV relativeFrom="paragraph">
                  <wp:posOffset>-5080</wp:posOffset>
                </wp:positionV>
                <wp:extent cx="838200" cy="201295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080" cy="201312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f" o:allowincell="f" style="position:absolute;margin-left:941.85pt;margin-top:-0.4pt;width:65.95pt;height:158.45pt;mso-wrap-style:none;v-text-anchor:middle">
                <v:fill o:detectmouseclick="t" type="solid" color2="blu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13663295</wp:posOffset>
                </wp:positionH>
                <wp:positionV relativeFrom="paragraph">
                  <wp:posOffset>-5080</wp:posOffset>
                </wp:positionV>
                <wp:extent cx="558800" cy="201295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720" cy="201312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f" o:allowincell="f" style="position:absolute;margin-left:1075.85pt;margin-top:-0.4pt;width:43.95pt;height:158.45pt;mso-wrap-style:none;v-text-anchor:middle">
                <v:fill o:detectmouseclick="t" type="solid" color2="blu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13250545</wp:posOffset>
                </wp:positionH>
                <wp:positionV relativeFrom="paragraph">
                  <wp:posOffset>-28575</wp:posOffset>
                </wp:positionV>
                <wp:extent cx="863600" cy="206375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3640" cy="2063880"/>
                        </a:xfrm>
                        <a:prstGeom prst="rect">
                          <a:avLst/>
                        </a:prstGeom>
                        <a:solidFill>
                          <a:srgbClr val="99ccff">
                            <a:alpha val="50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f" o:allowincell="f" style="position:absolute;margin-left:1043.35pt;margin-top:-2.25pt;width:67.95pt;height:162.45pt;mso-wrap-style:none;v-text-anchor:middle">
                <v:fill o:detectmouseclick="t" type="solid" color2="#663300" opacity="0.5"/>
                <v:stroke color="#3465a4" joinstyle="round" endcap="flat"/>
                <w10:wrap type="none"/>
              </v:rect>
            </w:pict>
          </mc:Fallback>
        </mc:AlternateContent>
        <w:t xml:space="preserve">PanSV-A [ZM-Nya-g180-2007]  </w:t>
      </w:r>
      <w:r>
        <w:rPr>
          <w:sz w:val="12"/>
          <w:szCs w:val="12"/>
          <w:lang w:val="sv-SE"/>
        </w:rPr>
        <w:t>MST----SLSITSDGRHSVRSFRHRNANTFLTYSKCPLEPEFIGEHLFRLTKDFEPAYILVVRETHQDGTWHCHALLQCIKPVTTRDERYFDIDRYHPNIQSAKSTDKVREYILKDPKDKWEKGTYIPRKKSFVAPGK-NTEKKPSKDEVMKEIMTHATSRAEYLSLVQTSLPYDWATKLSYFEYSASRLFPDIAEPYSNPHPATDPDLLCNETLQDWLEPNIYQITPGARKRSLYIVGPTRTGKTSWARSLGRHNYWQNNIDWSSYDEEAVYNVVDDIPFKFCPCWKQLVGCQKDYIVNPKYGKRRKVASKSIPTIILANEDEDWLKDMTPAQYDYFYANCEIYVMQAGEKWFTP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389745</wp:posOffset>
                </wp:positionH>
                <wp:positionV relativeFrom="paragraph">
                  <wp:posOffset>-328295</wp:posOffset>
                </wp:positionV>
                <wp:extent cx="1163955" cy="208915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3955" cy="208915"/>
                        </a:xfrm>
                        <a:prstGeom prst="rect"/>
                        <a:solidFill>
                          <a:srgbClr val="CCFFCC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Oligomerisation domain[2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FFCC" style="position:absolute;rotation:-0;width:91.65pt;height:16.45pt;mso-wrap-distance-left:9.05pt;mso-wrap-distance-right:9.05pt;mso-wrap-distance-top:0pt;mso-wrap-distance-bottom:0pt;margin-top:-25.85pt;mso-position-vertical-relative:text;margin-left:739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Oligomerisation domain[2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0584180</wp:posOffset>
                </wp:positionH>
                <wp:positionV relativeFrom="paragraph">
                  <wp:posOffset>-328295</wp:posOffset>
                </wp:positionV>
                <wp:extent cx="2274570" cy="20891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4570" cy="208915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Non-functional retinoblastoma binding protein binding motif[3]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179.1pt;height:16.45pt;mso-wrap-distance-left:9.05pt;mso-wrap-distance-right:9.05pt;mso-wrap-distance-top:0pt;mso-wrap-distance-bottom:0pt;margin-top:-25.85pt;mso-position-vertical-relative:text;margin-left:833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Non-functional retinoblastoma binding protein binding motif[3]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2889230</wp:posOffset>
                </wp:positionH>
                <wp:positionV relativeFrom="paragraph">
                  <wp:posOffset>-328295</wp:posOffset>
                </wp:positionV>
                <wp:extent cx="1424305" cy="208915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4305" cy="208915"/>
                        </a:xfrm>
                        <a:prstGeom prst="rect"/>
                        <a:solidFill>
                          <a:srgbClr val="FFFF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dNTP binding motif[4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00" style="position:absolute;rotation:-0;width:112.15pt;height:16.45pt;mso-wrap-distance-left:9.05pt;mso-wrap-distance-right:9.05pt;mso-wrap-distance-top:0pt;mso-wrap-distance-bottom:0pt;margin-top:-25.85pt;mso-position-vertical-relative:text;margin-left:1014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dNTP binding motif[4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4344015</wp:posOffset>
                </wp:positionH>
                <wp:positionV relativeFrom="paragraph">
                  <wp:posOffset>-328295</wp:posOffset>
                </wp:positionV>
                <wp:extent cx="2224405" cy="208915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4405" cy="208915"/>
                        </a:xfrm>
                        <a:prstGeom prst="rect"/>
                        <a:solidFill>
                          <a:srgbClr val="99CCFF">
                            <a:alpha val="3000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2"/>
                                <w:szCs w:val="12"/>
                              </w:rPr>
                              <w:t>myb</w:t>
                            </w: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-like transactivation domain[2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9CCFF" style="position:absolute;rotation:-0;width:175.15pt;height:16.45pt;mso-wrap-distance-left:9.05pt;mso-wrap-distance-right:9.05pt;mso-wrap-distance-top:0pt;mso-wrap-distance-bottom:0pt;margin-top:-25.85pt;mso-position-vertical-relative:text;margin-left:1129.45pt;mso-position-horizontal-relative:text">
                <v:fill opacity="19660.5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i/>
                          <w:iCs/>
                          <w:sz w:val="12"/>
                          <w:szCs w:val="12"/>
                        </w:rPr>
                        <w:t>myb</w:t>
                      </w: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-like transactivation domain[2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A [ZA-Bak-M34-2005]   MST----SLSITSDGRHSVRSFRHRNANTFLTYSKCPLEPEFIGEHLFRLTKDFEPAYILVVRETHQDGTWHCHALLQCIKPVTTRDERYFDIDRYHPNIQSAKSTDKVREYILKDPKDKWEKGTYIPRKKSFVPPGKENSEKKPSKDEVMKEIMTHATSRAEYLSLVQTSLPYDWATKLSYFEYSASRLFPDIAEPYSNPHPATDPDLLCNETLQDWLEPNIYQITPGARKRSLYIVGPTRTGKTSWARSLGRHNYWQNNIDWSSYDEEAVYNVVDDIPFKFCPCWKQLVGCQKDYIVNPKYGKRRKVASKSIPTIILANEDEDWLKDMTPAQYDYFYANCEIYVMQAGEKWFTPA </w:t>
      </w:r>
    </w:p>
    <w:p>
      <w:pPr>
        <w:pStyle w:val="PlainText"/>
        <w:rPr/>
      </w:pPr>
      <w:r>
        <w:rPr>
          <w:sz w:val="12"/>
          <w:szCs w:val="12"/>
          <w:lang w:val="sv-SE"/>
        </w:rPr>
        <w:t>PanSV-A [ZA-For-g191-2007]  MST----SLSITSDGRHSVRSFRHRNANTFLTYSKCPLEPQFIGEHLFRLTKDFEPAYILVVRETHQDGTWHCHALLQCIKPVTTRDERYFDIDRYHPNIQSAKSTDKVREYILKDPKDKWEKGTYIPRKKSFVPPGKENSEKKPSKDEVMKEIMTHATSRAEYLSLVQTSLPYDWATKLSYFEYSASRLFPDIAEPYSNPHPATDPDLLCNETLQDWLEPNIYQITPGARKRSLYIVGPTRTGKTSWARSLGRHNYWQNNIDWSSYDEEAVYNVVDDIPFKFCPCWKQLVGCQKDYIVNPKYGKRRKVASKSIPTIILANEDEDWLKDMTPAQYDYFYANCEIYVMQAGEKWFTPA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A [ZA-Kar-1994]       MST----SLSITSDGRHSVRSFRHRNANTFLTYSKCPLEPEFIGEHLFRLTKDFEPAYILVVRETHQDGTWHCHALLQCIKPVTTRDERYFDIDRYHPNIQSAKSTDKVREYILKDPKDKWEKGTYIPRKKSFVPPGKENSEKKPSKDEVMKEIMTHATSRAEYLSLVQTSLPYDWATKLSYFEYSASRLFPDIAEPYSNPHPATDPDLLCNETLQDWLEPNIYQIIPGARKRSLYIVGPTRTGKTSWARSLGRHNYWQNNIDWSSYDEEAAYNVVDDIPFKFCPCWKQLVGCQKDYIVNPKYGKRRKVASKSIPTIILANEDEDWLKDMTPAQYDYFYANCEIYVMQAGEKWFTPA </w:t>
      </w:r>
    </w:p>
    <w:p>
      <w:pPr>
        <w:pStyle w:val="PlainText"/>
        <w:rPr/>
      </w:pPr>
      <w:r>
        <w:rPr>
          <w:sz w:val="12"/>
          <w:szCs w:val="12"/>
          <w:lang w:val="sv-SE"/>
        </w:rPr>
        <w:t>PanSV-A [ZA-Ill-g263-2008]  MST----SLSITSDGRHSVRSFRHRNANTFLTYSKCPLEPEFIGEHLFRLTKDFEPAYILVVRETHQDGTWHCHALLQCIKPVTTRDERYFDIDRYHPNIQSAKSTDKVREYILKDPKDKWEKGTYIPRKKSFVPPGKENSEKKPSKDEVMKEIMTHATSRAEYLSLVQTSLPYDWGTKLSYFEYSASRLFPDIAEPYSNPHPATDPDLLCNETLQDWLEPNIYQIIPGARKRSLYIVGPTRTGKTSWARSLGRHNYWQNNIDWSSYDEEAAYNVVDDIPFKFCPCWKQLVGCQKDYIVNPKYGKRRKVASKSIPTIILANEDEDWLKDMTPAQYDYFYANCEIYVMQAGEKWFTPA</w:t>
      </w:r>
    </w:p>
    <w:p>
      <w:pPr>
        <w:pStyle w:val="PlainText"/>
        <w:rPr/>
      </w:pPr>
      <w:r>
        <w:rPr>
          <w:sz w:val="12"/>
          <w:szCs w:val="12"/>
          <w:lang w:val="sv-SE"/>
        </w:rPr>
        <w:t>PanSV-A [MZ-Nac1-2009]      MST----SLSITSDGRHSVRSFRHRNANTFLTYSKCPLEPEFIGEHLFRLTKDFEPAYILVVRETHQDGTWHCHALLQCIKPVTTRDERYFDIDRYHPNIQSAKSTDKVREYILKDPKDKWEKGTYIPRKKSFVPPGKENSEKKPSKDEVMKEIMTHATSRAEYLSLVQTSLPYDWATKLSYFEYSASRLFPDIAEPYSNPHPATDPDLLCNETLQDWLEPNIYQITPGARKRSLYIVGPTRTGKTSWARSLGRHNYWQNNIDWSSYDEEAVYNVVDDIPFKFCPCWKQLVGCQKDYIVNPKYGKRRKVASKSIPTIILANEDEDWLKDMTPAQYDYFYANCEIYVMQAGEKWFTPA</w:t>
      </w:r>
    </w:p>
    <w:p>
      <w:pPr>
        <w:pStyle w:val="PlainText"/>
        <w:rPr/>
      </w:pPr>
      <w:r>
        <w:rPr>
          <w:sz w:val="12"/>
          <w:szCs w:val="12"/>
          <w:lang w:val="sv-SE"/>
        </w:rPr>
        <w:t>PanSV-C [ZM-NGur-g169-2006] MST----SLSITSDGRHSVRSFRHRNANTFLTYSKCPLEPEFIGEHLFRLTKDFEPAYILVVRETHADGTWHCHALLQCIKPVTTRDERYFDIDRYHPNIQSAKSTDKVRDYILKDPKDKWEKGTYIPRKKSFSPPGKESSEKKPTKDEVMREIMTHATSREEYLSLVQSSLPYDWATKLSYFEYSASRLFPDIAETFTSPHPASDPDLLCNETLQDWLEPNIYQITPGARKTSLYIVGPTRTGKTSWARSLGRHNYWQNNIDWSSYDEEALYNVVDDIPFKFCPCWKQLVGCQTDYIVNPKYGKRRKVAKKSIPTIILANEDEDWLKELTPSQYDYFYANCEIYVMQAGEKWYTPA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B [KE-Ken-1991]       MSTVGSSSE-----GRHSVRCFRHRNANTFLTYSKCPLEPEFIGEHLFRLTREYEPAYILVVRETHTDGTWHCHALLQCIKPCTTRDERYFDIDRYHGNIQSAKSTDKVREYILKDPKDKWEKGTYIPRKKSFVPPGKEPAEKKPTKDEVMREIMTHATSREEYLSLVQSSLPYDWATKLNYFEYSASRLFPDIAEPYTNPHPTTEYDLHCNETIEDWLKPNIYQNAPGERKRSLYICGPTRTGKTSWARSLGRHNYWQNNIDWSSYDEEAQYNVVDDIPFKFCPCRKRLVGCQKDYIVNPKYGKRRKVASKSIPTIILANEDEDWLKDMTPAHVEYFEANCDQYILLPGEKFYKTGEAGGSI </w:t>
      </w:r>
    </w:p>
    <w:p>
      <w:pPr>
        <w:pStyle w:val="PlainText"/>
        <w:rPr/>
      </w:pPr>
      <w:r>
        <w:rPr>
          <w:sz w:val="12"/>
          <w:szCs w:val="12"/>
          <w:lang w:val="sv-SE"/>
        </w:rPr>
        <w:t>PanSV-E [KE-Jic10-PKPM-1997]MSTEGSTSLTVTPTGRHTIRSFRHRNVNTFLTYSKCPLEPEFIGEHLFRLTKDYEPAYILVVRETHTDGTWHCHALLQCIKPVTTRDERYFDIDRYHPNIQSAKSTDKVRDYILKDPKDKWEKGTYIPRKKSFSPPGKDSSEKKPSKDEVMRDIMTHATSREEYLSLVQSSLPYDWATKLSYFEYSASRLFPDIAETFTSPHPTSEPDLLCNETLQDWLEPNIYQITPGARKTSLYIVGPTRTGKTSWARSLGRHNYWQNNVDWSSYDEEALYNVIDDIPFKFCPCWKQLVGCQTDYIVNPKYGKRRKVAKKSIPTIILANEDEDWLKELTPAQYEYFYANCEIYVMQAGEKWYTPA</w:t>
      </w:r>
    </w:p>
    <w:p>
      <w:pPr>
        <w:pStyle w:val="PlainText"/>
        <w:rPr>
          <w:sz w:val="12"/>
          <w:szCs w:val="12"/>
          <w:lang w:val="sv-SE"/>
        </w:rPr>
      </w:pPr>
      <w:r>
        <w:rPr>
          <w:sz w:val="12"/>
          <w:szCs w:val="12"/>
          <w:lang w:val="sv-SE"/>
        </w:rPr>
        <w:t xml:space="preserve">PanSV-E [KE-Nye5-g359-2008] MSTEGSTSLTVTPTGRHTIRSFRHRNVNTFLTYSKCPLEPEFIGEHLFRLTKDYEPAYILVVRETHTDGTWHCHALLQCIKPVTTRDERYFDIDRYHPNIQSAKSTDKVRDYILKDPKDKWEKGTYIPRKKSFSPPGKDSSEKKPSKDEVMREIMTHATSREEYLSLVQSSLPYDWATKLSYFEYSASRLFPDIAETFTSPHPTSDPDLLCNETLQDWLEPNIYQITPGARKTSLYIVGPTRTGKTSWARSLGRHNYWQNNVDWSSYDEEALYNVIDDIPFKFCPCWKQLVGCQTDYIVNPKYGKRRRFAKKGIPTIILANEDEDWLKELTPAQYEYFYANCEIYVMQAGEKWYTPA 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E [KE-Nye4-g363-2008] MSTEGSTSLTVTPTGRHTIRSFRHRNVNTFLTYSKCPLEPEFIGEHLFRLTKDYEPAYILVVRETHTDGTWHCHALLQCIKPVTTRDERYFDIDRYHPNIQSAKSTDKVRDYILKDPKDKWEKGTYIPRKKSFSPPGKDSSEKKPSKDEVMREIMTHATSREEYLSLVQSSLPYDWATKLSYFEYSASRLFPDIAETFTSPHPTSDPDLLCNETLQDWLEPNIYQITPGARKRSLYIVGPTRTGKTSWARSLGRHNYWQNNVDWSSYDEEALYNVIDDIPFKFCPCWKQLVGCQTDYIVNPKYGKRRKVAKKSIPTIILANEDEDWLKELTPAQYEYFYANCEIYVMQAGEKWYTPA </w:t>
      </w:r>
    </w:p>
    <w:p>
      <w:pPr>
        <w:pStyle w:val="PlainText"/>
        <w:rPr/>
      </w:pPr>
      <w:r>
        <w:rPr>
          <w:sz w:val="12"/>
          <w:szCs w:val="12"/>
          <w:lang w:val="sv-SE"/>
        </w:rPr>
        <w:t>PanSV-F [KE-Nye2-g364-2008] MSTEGSTSLTVTPTGRHTVRSFRHRNVNTFLTYSKCPLEPEFIGEHLFRLTKDYEPAYILVVRETHIDGTWHCHALLQCIKPVTTRDERYFDIDRYHPNIQSAKSTDKVREYILKDPKDKWEKGTYIPRKKSFVPPGKENSEKKPSKDEIMREIMTHATSKEEYLSLVQTSLPYDWATKLSYFEYSASRLFPDIAESYTNPHPATELDLHCNETIRDWLEPNIYQNAPGTRKRSLYIVGPTRTGKTTWARSLGRHNYWQNNVDWSSYDEEAQYNVVDDIPFKFCPCWKQLVGCQTDYIVNPKYGKRRKVAKKSIPTIILANEDEDWLKDMTPAQLSYFEANCDQYTLLSGEKFFQTE</w:t>
      </w:r>
    </w:p>
    <w:p>
      <w:pPr>
        <w:pStyle w:val="PlainText"/>
        <w:rPr/>
      </w:pPr>
      <w:r>
        <w:rPr>
          <w:sz w:val="12"/>
          <w:szCs w:val="12"/>
          <w:lang w:val="sv-SE"/>
        </w:rPr>
        <w:t>PanSV-G [YT-Ben-g384-2008]  MSTEGSTSLNVTATGRHTIGSFRHRNVNTFLTYSKFPLEPEFIGEHLFRLTKDYEPAYILVVRETHLDGTWHCHALLQCIKPVTTRDERYFDIDRYHPNIQSAKSTDKVRDYILKNPKDKWEKGTYIPRKKSFVPPGKDSSEKKPSKDEVMREIMTHATSKEEYLSLVQASLPYDWATKLSYFEYSASRLFPDIAESYTNPHPATELDLHCNETIRDWLEPNIYQNAPGTRKRSLYIVGPTRTGKTTWARSLGRHNYWQNNIDWSSYDEEALYNVVDDIPFKFCPCWKQLVGCQTDYIVNPKYGKRRKVARKSIPTIILANEDEDWLRDMTPAQQSYFEANCDQYTLLSGEKFFQTE</w:t>
      </w:r>
    </w:p>
    <w:p>
      <w:pPr>
        <w:pStyle w:val="PlainText"/>
        <w:rPr/>
      </w:pPr>
      <w:r>
        <w:rPr>
          <w:sz w:val="12"/>
          <w:szCs w:val="12"/>
          <w:lang w:val="sv-SE"/>
        </w:rPr>
        <w:t>PanSV-G [YT-Coc-g385-2008]  MSTEGSTSLNVTATGRHTIRSFRHRNVNTFLTYSKCPLEPEFIGEHLFRLSKDYEPAYILVVRETHLDGTWHCHALLQCIKPVTTRDERYFDIDRYHPNIQSAKSTDKVRDYILKNPKDKWEKGTYIPRKKSFVPPGKDSSEKKPSKDEVMREIMTHATSKEEYLSLVQASLPYDWATKLSYFEYSASRLFPDIAESYTNPHPATELDLHCNETIRDWLEPNIYQNVPGTRKRSLYIVGPTRTGKTTWARSLGRHNYWQNNIDWSSYDEEALYNVVDDIPFKFCPCWKQLVGCQTDYIVNPKYGKRRKVARKSIPTIILANEDEDWLRDMTPAQQSYFEANCDQYTLLSGEKFFRTE</w:t>
      </w:r>
    </w:p>
    <w:p>
      <w:pPr>
        <w:pStyle w:val="PlainText"/>
        <w:rPr/>
      </w:pPr>
      <w:r>
        <w:rPr>
          <w:sz w:val="12"/>
          <w:szCs w:val="12"/>
          <w:lang w:val="sv-SE"/>
        </w:rPr>
        <w:t>PanSV-G [YT-Tsa-g386-2008]  MSTEGSTSLTVTATGRHTIRSFRHRNVNTFLTYSKCPLEPEFIGEHLFRLTKDYEPAYILVVRETHLDGTWHCHALLQCIKPVTTRDERYFDIDRYHPNIQSAKSTDKVRDYILKNPKDKWEKGTYIPRKKSFVPPGKDSSEKKPSKDEVMREIMTHATSKEEYLSLVQASLPYDWATKLSYFEYSASRLFPDIAESYTNPHPATELDLHCNETIRDWLEPNIYQNAPGTRKRSLYIVGPTRTGKTTWARSLGRHNYWQNNIDWSSYDEEALYNVVDDIPFKFCPCWKQLVGCQTDYIVNPKYGKRRKVARKSIPTIILANEDEDWLRDMTPAQQSYFEANCDQYTLLSGEKFFRTE</w:t>
      </w:r>
    </w:p>
    <w:p>
      <w:pPr>
        <w:pStyle w:val="PlainText"/>
        <w:rPr/>
      </w:pPr>
      <w:r>
        <w:rPr>
          <w:sz w:val="12"/>
          <w:szCs w:val="12"/>
          <w:lang w:val="sv-SE"/>
        </w:rPr>
        <w:t>PanSV-G [YT-Com-g383-2008]  MSTEGSTSLNVTATGRHTIRSFRHRNVNTFLTYSKCPLEPEFIGEHLFRLSKDYEPAYILVVRETHLDGTWHCHALLQCIKPVTTRDERYFDIDRYHPNIQSAKSTDKVRDYILKNPKDKWEKGTYIPRKKSFVPPGKDSSEKKPSKDEVMREIMTHATSKEEYLSLVQASLPYDWATKLSYFEYSASRLFPDIAESYTNPHPPTELDLHCNETIRDWLEPNIYQNAPGTRKRSLYIVGPTRTGKTTWARSLGRHNYWQNNIDWSSYDEEALYNVVDDIPFKFCPCWKQLVGCQTDYIVNPKYGKRRKVARKSIPTIILANEDEDWLRDMTPAQQSYFEANCDQYTLLSGEKFFQTE</w:t>
      </w:r>
    </w:p>
    <w:p>
      <w:pPr>
        <w:pStyle w:val="PlainText"/>
        <w:rPr/>
      </w:pPr>
      <w:r>
        <w:rPr>
          <w:sz w:val="12"/>
          <w:szCs w:val="12"/>
          <w:lang w:val="sv-SE"/>
        </w:rPr>
        <w:t>PanSV-D [NG-Ifo-g91-2006]   MSTVGSSSE-----SRHSVRCFRHRNANTFLTYSKCPLEPEFIGEHLFRLTKDFEPAYILVVRETHTDGTWHCHALLQCIKPVTTRDERYFDIDRYHPNIQSAKSTDKVRDYILKDPKDKWEKGTYIPRKKSFVPPGKENSEKKPSKDEVMREIMTHATSKEEYLSLVQTSLPYDWATKLSYFEYSASRLFPDIAESYTNPHPATELDLHCNETIRDWLEPNIYQNAPGTRKRSLYIVGPTRTGKTTWARSLGRHNYWQNNIDWSSYDEEALYNVVDDIPFKFCPCWKQLVGCQTDYIVNPKYGKRRKVAKKSIPTIILANEDEDWLRDMTPAQLSYFEANCDQYILLSGEKFFQTE</w:t>
      </w:r>
    </w:p>
    <w:p>
      <w:pPr>
        <w:pStyle w:val="PlainText"/>
        <w:rPr/>
      </w:pPr>
      <w:r>
        <w:rPr>
          <w:sz w:val="12"/>
          <w:szCs w:val="12"/>
          <w:lang w:val="sv-SE"/>
        </w:rPr>
        <w:t>PanSV-D [NG-Ola-g242-2007]  MSTVGSSSE-----SRHSVRCFRHRNANTFLTYSKCPLEPEFIGEHLFRLTRDFEPAYILVVRETHTDGTWHCHALLQCIKPVTTRDERYFDIDRYHPNIQSAKSTDKVRDYILKDPKDKWEKGTYIPRKKSFVPPGKENSGKKPSKDEVMREIMTHATSKEEYLSLVQTSLPYDWATKLSYFEYSASRLFPDIAESYTNPHPATELDLHCNETIRDWLEPNIYQNAPGTRKRSLYIVGPTRTGKTTWARSLGRHNYWQNNIDWSSYDEEALYNVVDDIPFKFCPCWKQLVGCQTDYIVNPKYGKRRKVAKKSIPTIILANEDEDWLRDMTPAQLSYFEANCDQYILLSGEKFFQTE</w:t>
      </w:r>
    </w:p>
    <w:p>
      <w:pPr>
        <w:pStyle w:val="PlainText"/>
        <w:rPr/>
      </w:pPr>
      <w:r>
        <w:rPr>
          <w:sz w:val="12"/>
          <w:szCs w:val="12"/>
          <w:lang w:val="sv-SE"/>
        </w:rPr>
        <w:t>PanSV-H [NG-Jic15-PNP-1997] MST----SLSVTSDGRHSVRCFRHRNANTFLTYSKCPLEPEFIGEHLFRLTKDFEPAYILVVRETHQDGTWHCHALLQCIKPVTTRDERYFDIDRYHPNIQSAKSTDKVRDYILKDPKDKWEKGTYIPRKKCFVPPGKEPAEKKPSKDEVMKEIMTHATSREEYLSLVQSSLPYDWATKLSYFEYSASRLFPDIAETFTSPHPASDPDLLCNETLQDWLEPNIYQITPGARKTSLYIVGPTRTGKTSWARSLGRHNYWQNNVDWSSYDEEALYNVVDDIPFKFCPCWKQLVGCQTDYIVNPKYGKRRKVAKKSIPTIILANEDEDWLKEMTPAQYDYFYANCEIYVMQAGEKWYTPA</w:t>
      </w:r>
    </w:p>
    <w:p>
      <w:pPr>
        <w:pStyle w:val="PlainText"/>
        <w:rPr/>
      </w:pPr>
      <w:r>
        <w:rPr>
          <w:sz w:val="12"/>
          <w:szCs w:val="12"/>
          <w:lang w:val="sv-SE"/>
        </w:rPr>
        <w:t>PanSV-H [CF-Bai2-Car11-2008]MST----SLSVTSDGRHSVRCFRHRNANTFLTYSRCPLEPEFIGEHLFRLTRDFEPAYILVVRETHQDGTWHCHALLQCIKPVTTRDERYFDIDRYHPNIQSAKSTDKVRDYILKDPKDKWEKGTYIPRKKSFVPPGKEPAEKKPSKDEVMKEIMTHATSREEYLSLVQSSLPYDWATKLSYFEYSASRLFPDIAETFTSPHPASDPDLLCNETLQDWLEPNIYQSTPGARKRSLYIVGPTRTGKTSWARSLGRHNYWQNNIDWSSYDEEALYNVVDDIPFKFCPCWKQLVGCQTDYIVNPKYGKRRKVAKKSIPTIILANEDEDWMKDMTPAQYDYFYANCEIYVMQAGEKWYTPA</w:t>
      </w:r>
    </w:p>
    <w:p>
      <w:pPr>
        <w:pStyle w:val="PlainText"/>
        <w:rPr/>
      </w:pPr>
      <w:r>
        <w:rPr>
          <w:sz w:val="12"/>
          <w:szCs w:val="12"/>
          <w:lang w:val="sv-SE"/>
        </w:rPr>
        <w:t xml:space="preserve">PanSV-I [KE-Nra1-g374-2008] MET----TVGSSQTGRHTVRSFRHRNVNTFLTYSKCPLEPEFIGEHLFRLTKDYDPAYILVVRETHIDGTWHCHALLQTTKPVSTSDERYFDIDRYHPNIQSAKSTDKVRAYILKDPKDKWEKGTYIPRKKSFSPPGKEPSEKKPSKDEIMKEIMTHATSREEYLSMVQSALPYDWATKLSYFEYSASRLFPDIAETYTNPHESTDIDLLCNETVQDWLEPNIYQIIPGARKRSLYIVGPTRTGKTSWARSLGRHNYWQNNIDWSSYDEEALYNVVDDIPFKFCPCWKQLVGCQKDYIVNPKYGKRRKVAKKSIPTIILANKDEDWMKDMTPAQYEYFYENCEIYVMQEGEKWYTPS </w:t>
      </w:r>
    </w:p>
    <w:p>
      <w:pPr>
        <w:pStyle w:val="PlainText"/>
        <w:rPr/>
      </w:pPr>
      <w:r>
        <w:rPr>
          <w:sz w:val="12"/>
          <w:szCs w:val="12"/>
          <w:lang w:val="sv-SE"/>
        </w:rPr>
        <w:t>PanSV-I [KE-Nra2-g375-2008] MET----TVESSQTGRHTVRSFRHRNVNTFLTYSRCPLEPEFIGEHLLRLTKDYDPAYILVVRETHIDGTWHCHALLQTTKPVSTSDERYFDIDRYHPNIQSAKSTDKVRAYILKDPKDKWEKGTYIPRKKSFSPPGKEPSEKKPSKDEIMKEIMTHATSREEYLSMVQSALPYDWATKLSYFEYSASRLFPDIAEPYTNPHENTDIDLLCNETVQDWLEPNIYQIIPGARKRSLYIVGPTRTGKTSWARSLGRHNYWQNNIDWSSYDEEALYNVVDDIPFKFCPCWKQLVGCQKDYIVNPKYGKRRKVAKKSIPTIILANKDEDWMKDMTPAQYEYFYENCEIYVMQEGEKWYTPS</w:t>
      </w:r>
    </w:p>
    <w:p>
      <w:pPr>
        <w:pStyle w:val="PlainText"/>
        <w:rPr/>
      </w:pPr>
      <w:r>
        <w:rPr>
          <w:sz w:val="12"/>
          <w:szCs w:val="12"/>
          <w:lang w:val="en-US" w:eastAsia="en-US"/>
        </w:rPr>
        <w:t>PanSV-I [KE-Jic13-PKPB-1997]</w:t>
      </w:r>
      <w:r>
        <w:rPr>
          <w:sz w:val="12"/>
          <w:szCs w:val="12"/>
          <w:lang w:val="sv-SE"/>
        </w:rPr>
        <w:t>MET----TVDSSQTGRHTVRSFRHRNVNTFLTYSKCPLEPEFIGEHLFRLTKDFDPAYILVVRETHIDGTWHCHALLQTTRPVSTSDERYFDIDRYHPNIQSAKSTDKVRSYILKDPKEKWEKGTYIPRKKSFSPPGKEPSEKKPSKDEVMREIMTHATSREEYLSMVQSALPYDWATKLSYFEYSASRLFPDIAEPYTNPHEATDIDLLCNETVQDWLEPNIYQALPGSRKRSLYIVGPTRTGKTSWARSLGRHNYWQNNIDWSSYDEEALYNVVDDIPFKFCPCWKQLVGCQKDYIVNPKYGKRRKVAKKSIPTIILANKDEDWMKDMTPAQYEYFYENCEIYVMQEGEKWYTP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369310</wp:posOffset>
                </wp:positionH>
                <wp:positionV relativeFrom="paragraph">
                  <wp:posOffset>-2228850</wp:posOffset>
                </wp:positionV>
                <wp:extent cx="1348740" cy="210185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8740" cy="210185"/>
                        </a:xfrm>
                        <a:prstGeom prst="rect"/>
                        <a:solidFill>
                          <a:srgbClr val="CC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  <w:szCs w:val="12"/>
                              </w:rPr>
                              <w:t>Rolling circle replication motifs[1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FFFF" style="position:absolute;rotation:-0;width:106.2pt;height:16.55pt;mso-wrap-distance-left:9.05pt;mso-wrap-distance-right:9.05pt;mso-wrap-distance-top:0pt;mso-wrap-distance-bottom:0pt;margin-top:-175.5pt;mso-position-vertical-relative:text;margin-left:265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2"/>
                          <w:szCs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  <w:szCs w:val="12"/>
                        </w:rPr>
                        <w:t>Rolling circle replication motifs[1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31185" w:h="15840"/>
      <w:pgMar w:left="709" w:right="7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14:14:00Z</dcterms:created>
  <dc:creator>Arvind Varsani</dc:creator>
  <dc:description/>
  <cp:keywords/>
  <dc:language>en-US</dc:language>
  <cp:lastModifiedBy>Joann</cp:lastModifiedBy>
  <dcterms:modified xsi:type="dcterms:W3CDTF">2009-07-21T10:02:00Z</dcterms:modified>
  <cp:revision>7</cp:revision>
  <dc:subject/>
  <dc:title>&gt;PanSV-A_ZM_Nya_g180_2007   MST----SLSITSDGRHSVRSFRHRNANTFLTYSKCPLEPEFIGEHLFRLTKDFEPAYILVVRETHQDGTWHCHALLQCIKPVTTRDERYFDIDRYHPNIQSAKSTDKVREYILKDPKDKWEKGTYIPRKKSFVAPGK-NTEKKPSKDEVMKEIMTHATSRAEYLSLVQTSLPYDWATKLSYFEYSASRLFPDIAEPYSNPHPATDPDLLCNETLQDWLEPNIYQI</dc:title>
</cp:coreProperties>
</file>